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7AE01" w14:textId="77777777" w:rsidR="002E2DC9" w:rsidRPr="008F29C1" w:rsidRDefault="002E2DC9" w:rsidP="002E2DC9">
      <w:pPr>
        <w:jc w:val="both"/>
        <w:rPr>
          <w:rFonts w:ascii="Times New Roman"/>
          <w:color w:val="000000"/>
          <w:sz w:val="24"/>
          <w:szCs w:val="24"/>
          <w:lang w:val="en-GB" w:eastAsia="en-IN"/>
        </w:rPr>
      </w:pPr>
      <w:r w:rsidRPr="0037444C">
        <w:rPr>
          <w:rFonts w:ascii="Times New Roman"/>
          <w:b/>
          <w:sz w:val="24"/>
          <w:szCs w:val="24"/>
          <w:highlight w:val="yellow"/>
          <w:lang w:val="en-GB"/>
        </w:rPr>
        <w:t>S2 Table</w:t>
      </w:r>
      <w:r w:rsidRPr="008F29C1">
        <w:rPr>
          <w:rFonts w:ascii="Times New Roman"/>
          <w:sz w:val="24"/>
          <w:szCs w:val="24"/>
          <w:lang w:val="en-GB"/>
        </w:rPr>
        <w:t xml:space="preserve">. </w:t>
      </w:r>
      <w:r w:rsidRPr="008F29C1">
        <w:rPr>
          <w:rFonts w:ascii="Times New Roman"/>
          <w:b/>
          <w:color w:val="000000"/>
          <w:sz w:val="24"/>
          <w:szCs w:val="24"/>
          <w:lang w:val="en-GB" w:eastAsia="en-IN"/>
        </w:rPr>
        <w:t xml:space="preserve">Immobilization parameters of </w:t>
      </w:r>
      <w:proofErr w:type="spellStart"/>
      <w:r w:rsidRPr="008F29C1">
        <w:rPr>
          <w:rFonts w:ascii="Times New Roman"/>
          <w:b/>
          <w:color w:val="000000"/>
          <w:sz w:val="24"/>
          <w:szCs w:val="24"/>
          <w:lang w:val="en-GB" w:eastAsia="en-IN"/>
        </w:rPr>
        <w:t>nHs</w:t>
      </w:r>
      <w:proofErr w:type="spellEnd"/>
      <w:r w:rsidRPr="008F29C1">
        <w:rPr>
          <w:rFonts w:ascii="Times New Roman"/>
          <w:b/>
          <w:color w:val="000000"/>
          <w:sz w:val="24"/>
          <w:szCs w:val="24"/>
          <w:lang w:val="en-GB" w:eastAsia="en-IN"/>
        </w:rPr>
        <w:t xml:space="preserve"> with different immobilization strategies. </w:t>
      </w:r>
    </w:p>
    <w:p w14:paraId="005B4048" w14:textId="77777777" w:rsidR="002E2DC9" w:rsidRPr="008F29C1" w:rsidRDefault="002E2DC9" w:rsidP="002E2DC9">
      <w:pPr>
        <w:rPr>
          <w:rFonts w:ascii="Times New Roman"/>
          <w:sz w:val="24"/>
          <w:szCs w:val="24"/>
          <w:lang w:val="en-GB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17"/>
        <w:gridCol w:w="3117"/>
        <w:gridCol w:w="3117"/>
      </w:tblGrid>
      <w:tr w:rsidR="002E2DC9" w:rsidRPr="008F29C1" w14:paraId="2C31D382" w14:textId="77777777" w:rsidTr="0037444C">
        <w:trPr>
          <w:trHeight w:val="517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DC247" w14:textId="77777777" w:rsidR="002E2DC9" w:rsidRPr="008F29C1" w:rsidRDefault="002E2DC9" w:rsidP="0037444C">
            <w:pPr>
              <w:spacing w:after="200" w:line="276" w:lineRule="auto"/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8F29C1">
              <w:rPr>
                <w:rFonts w:ascii="Times New Roman"/>
                <w:b/>
                <w:sz w:val="24"/>
                <w:szCs w:val="24"/>
                <w:lang w:val="en-GB"/>
              </w:rPr>
              <w:t>Entrapment (1 mg/ml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2F981" w14:textId="77777777" w:rsidR="002E2DC9" w:rsidRPr="008F29C1" w:rsidRDefault="002E2DC9" w:rsidP="0037444C">
            <w:pPr>
              <w:spacing w:after="200" w:line="276" w:lineRule="auto"/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8F29C1">
              <w:rPr>
                <w:rFonts w:ascii="Times New Roman"/>
                <w:b/>
                <w:sz w:val="24"/>
                <w:szCs w:val="24"/>
                <w:lang w:val="en-GB"/>
              </w:rPr>
              <w:t>Immobilization (%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ABEAE" w14:textId="77777777" w:rsidR="002E2DC9" w:rsidRPr="008F29C1" w:rsidRDefault="002E2DC9" w:rsidP="0037444C">
            <w:pPr>
              <w:spacing w:after="200" w:line="276" w:lineRule="auto"/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8F29C1">
              <w:rPr>
                <w:rFonts w:ascii="Times New Roman"/>
                <w:b/>
                <w:sz w:val="24"/>
                <w:szCs w:val="24"/>
                <w:lang w:val="en-GB"/>
              </w:rPr>
              <w:t>Immobilization yield (%)</w:t>
            </w:r>
          </w:p>
        </w:tc>
      </w:tr>
      <w:tr w:rsidR="002E2DC9" w:rsidRPr="008F29C1" w14:paraId="0783C8F8" w14:textId="77777777" w:rsidTr="0037444C">
        <w:trPr>
          <w:trHeight w:val="517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BE1D8" w14:textId="77777777" w:rsidR="002E2DC9" w:rsidRPr="008F29C1" w:rsidRDefault="002E2DC9" w:rsidP="0037444C">
            <w:pPr>
              <w:spacing w:after="200" w:line="276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proofErr w:type="spellStart"/>
            <w:r w:rsidRPr="008F29C1">
              <w:rPr>
                <w:rFonts w:ascii="Times New Roman"/>
                <w:sz w:val="24"/>
                <w:szCs w:val="24"/>
                <w:lang w:val="en-GB"/>
              </w:rPr>
              <w:t>BioSi@HRP</w:t>
            </w:r>
            <w:proofErr w:type="spellEnd"/>
            <w:r w:rsidRPr="008F29C1">
              <w:rPr>
                <w:rFonts w:asci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3D71D" w14:textId="77777777" w:rsidR="002E2DC9" w:rsidRPr="008F29C1" w:rsidRDefault="002E2DC9" w:rsidP="0037444C">
            <w:pPr>
              <w:spacing w:after="200" w:line="276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8F29C1">
              <w:rPr>
                <w:rFonts w:ascii="Times New Roman"/>
                <w:sz w:val="24"/>
                <w:szCs w:val="24"/>
                <w:lang w:val="en-GB"/>
              </w:rPr>
              <w:t>85 ± 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03D7D" w14:textId="77777777" w:rsidR="002E2DC9" w:rsidRPr="008F29C1" w:rsidRDefault="002E2DC9" w:rsidP="0037444C">
            <w:pPr>
              <w:spacing w:after="200" w:line="276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8F29C1">
              <w:rPr>
                <w:rFonts w:ascii="Times New Roman"/>
                <w:sz w:val="24"/>
                <w:szCs w:val="24"/>
                <w:lang w:val="en-GB"/>
              </w:rPr>
              <w:t>59 ±2</w:t>
            </w:r>
          </w:p>
        </w:tc>
      </w:tr>
      <w:tr w:rsidR="002E2DC9" w:rsidRPr="008F29C1" w14:paraId="6046AEB6" w14:textId="77777777" w:rsidTr="0037444C">
        <w:trPr>
          <w:trHeight w:val="518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17C6D" w14:textId="77777777" w:rsidR="002E2DC9" w:rsidRPr="008F29C1" w:rsidRDefault="002E2DC9" w:rsidP="0037444C">
            <w:pPr>
              <w:spacing w:after="200" w:line="276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proofErr w:type="spellStart"/>
            <w:r w:rsidRPr="008F29C1">
              <w:rPr>
                <w:rFonts w:ascii="Times New Roman"/>
                <w:sz w:val="24"/>
                <w:szCs w:val="24"/>
                <w:lang w:val="en-GB"/>
              </w:rPr>
              <w:t>BioSi@HRPox-red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F537D" w14:textId="77777777" w:rsidR="002E2DC9" w:rsidRPr="008F29C1" w:rsidRDefault="002E2DC9" w:rsidP="0037444C">
            <w:pPr>
              <w:spacing w:after="200" w:line="276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8F29C1">
              <w:rPr>
                <w:rFonts w:ascii="Times New Roman"/>
                <w:sz w:val="24"/>
                <w:szCs w:val="24"/>
                <w:lang w:val="en-GB"/>
              </w:rPr>
              <w:t>73 ± 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2BFD9" w14:textId="77777777" w:rsidR="002E2DC9" w:rsidRPr="008F29C1" w:rsidRDefault="002E2DC9" w:rsidP="0037444C">
            <w:pPr>
              <w:spacing w:after="200" w:line="276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8F29C1">
              <w:rPr>
                <w:rFonts w:ascii="Times New Roman"/>
                <w:sz w:val="24"/>
                <w:szCs w:val="24"/>
                <w:lang w:val="en-GB"/>
              </w:rPr>
              <w:t>53 ± 5</w:t>
            </w:r>
          </w:p>
        </w:tc>
      </w:tr>
      <w:tr w:rsidR="002E2DC9" w:rsidRPr="008F29C1" w14:paraId="508FC7C3" w14:textId="77777777" w:rsidTr="0037444C">
        <w:trPr>
          <w:trHeight w:val="517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975E1" w14:textId="77777777" w:rsidR="002E2DC9" w:rsidRPr="008F29C1" w:rsidRDefault="002E2DC9" w:rsidP="0037444C">
            <w:pPr>
              <w:spacing w:after="200" w:line="276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proofErr w:type="spellStart"/>
            <w:r w:rsidRPr="008F29C1">
              <w:rPr>
                <w:rFonts w:ascii="Times New Roman"/>
                <w:sz w:val="24"/>
                <w:szCs w:val="24"/>
                <w:lang w:val="en-GB"/>
              </w:rPr>
              <w:t>BioSi@T_HRP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BF296" w14:textId="77777777" w:rsidR="002E2DC9" w:rsidRPr="008F29C1" w:rsidRDefault="002E2DC9" w:rsidP="0037444C">
            <w:pPr>
              <w:spacing w:after="200" w:line="276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8F29C1">
              <w:rPr>
                <w:rFonts w:ascii="Times New Roman"/>
                <w:sz w:val="24"/>
                <w:szCs w:val="24"/>
                <w:lang w:val="en-GB"/>
              </w:rPr>
              <w:t>86 ± 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620A8" w14:textId="77777777" w:rsidR="002E2DC9" w:rsidRPr="008F29C1" w:rsidRDefault="002E2DC9" w:rsidP="0037444C">
            <w:pPr>
              <w:spacing w:after="200" w:line="276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8F29C1">
              <w:rPr>
                <w:rFonts w:ascii="Times New Roman"/>
                <w:sz w:val="24"/>
                <w:szCs w:val="24"/>
                <w:lang w:val="en-GB"/>
              </w:rPr>
              <w:t>43 ± 2</w:t>
            </w:r>
          </w:p>
        </w:tc>
      </w:tr>
      <w:tr w:rsidR="002E2DC9" w:rsidRPr="008F29C1" w14:paraId="49893727" w14:textId="77777777" w:rsidTr="0037444C">
        <w:trPr>
          <w:trHeight w:val="518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F720F" w14:textId="77777777" w:rsidR="002E2DC9" w:rsidRPr="008F29C1" w:rsidRDefault="002E2DC9" w:rsidP="0037444C">
            <w:pPr>
              <w:spacing w:after="200" w:line="276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proofErr w:type="spellStart"/>
            <w:r w:rsidRPr="008F29C1">
              <w:rPr>
                <w:rFonts w:ascii="Times New Roman"/>
                <w:sz w:val="24"/>
                <w:szCs w:val="24"/>
                <w:lang w:val="en-GB"/>
              </w:rPr>
              <w:t>BioSi@T_HRPox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78AB5" w14:textId="77777777" w:rsidR="002E2DC9" w:rsidRPr="008F29C1" w:rsidRDefault="002E2DC9" w:rsidP="0037444C">
            <w:pPr>
              <w:spacing w:after="200" w:line="276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8F29C1">
              <w:rPr>
                <w:rFonts w:ascii="Times New Roman"/>
                <w:sz w:val="24"/>
                <w:szCs w:val="24"/>
                <w:lang w:val="en-GB"/>
              </w:rPr>
              <w:t>80 ± 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112C1" w14:textId="77777777" w:rsidR="002E2DC9" w:rsidRPr="008F29C1" w:rsidRDefault="002E2DC9" w:rsidP="0037444C">
            <w:pPr>
              <w:spacing w:after="200" w:line="276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8F29C1">
              <w:rPr>
                <w:rFonts w:ascii="Times New Roman"/>
                <w:sz w:val="24"/>
                <w:szCs w:val="24"/>
                <w:lang w:val="en-GB"/>
              </w:rPr>
              <w:t>62 ± 3</w:t>
            </w:r>
          </w:p>
        </w:tc>
      </w:tr>
    </w:tbl>
    <w:p w14:paraId="23D234DC" w14:textId="77777777" w:rsidR="002E2DC9" w:rsidRDefault="002E2DC9">
      <w:bookmarkStart w:id="0" w:name="_GoBack"/>
      <w:bookmarkEnd w:id="0"/>
    </w:p>
    <w:sectPr w:rsidR="002E2D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panose1 w:val="00000000000000000000"/>
    <w:charset w:val="00"/>
    <w:family w:val="auto"/>
    <w:notTrueType/>
    <w:pitch w:val="variable"/>
    <w:sig w:usb0="E10002FF" w:usb1="5000E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DC9"/>
    <w:rsid w:val="002E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68C2C"/>
  <w15:chartTrackingRefBased/>
  <w15:docId w15:val="{894A8C5C-9F73-484E-ABBA-7D8742A51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2DC9"/>
    <w:rPr>
      <w:rFonts w:ascii="Carlito" w:eastAsia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DC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Correa</dc:creator>
  <cp:keywords/>
  <dc:description/>
  <cp:lastModifiedBy>Sonali Correa</cp:lastModifiedBy>
  <cp:revision>1</cp:revision>
  <dcterms:created xsi:type="dcterms:W3CDTF">2019-03-15T13:33:00Z</dcterms:created>
  <dcterms:modified xsi:type="dcterms:W3CDTF">2019-03-15T13:34:00Z</dcterms:modified>
</cp:coreProperties>
</file>